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9D136" w14:textId="77777777" w:rsidR="00121C00" w:rsidRDefault="002273C8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S8.</w:t>
      </w:r>
      <w:r>
        <w:rPr>
          <w:rFonts w:ascii="Times New Roman" w:hAnsi="Times New Roman" w:cs="Times New Roman"/>
          <w:sz w:val="24"/>
          <w:lang w:val="en-US"/>
        </w:rPr>
        <w:t xml:space="preserve"> Interaction and main effects of treatment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rhGH</w:t>
      </w:r>
      <w:proofErr w:type="spellEnd"/>
      <w:r>
        <w:rPr>
          <w:rFonts w:ascii="Times New Roman" w:hAnsi="Times New Roman" w:cs="Times New Roman"/>
          <w:sz w:val="24"/>
          <w:lang w:val="en-US"/>
        </w:rPr>
        <w:t>, rhIGF1 and rhPAPP-A2), genotype (</w:t>
      </w:r>
      <w:r>
        <w:rPr>
          <w:rFonts w:ascii="Times New Roman" w:hAnsi="Times New Roman" w:cs="Times New Roman"/>
          <w:i/>
          <w:sz w:val="24"/>
          <w:lang w:val="en-US"/>
        </w:rPr>
        <w:t>Pappa2</w:t>
      </w:r>
      <w:proofErr w:type="spellStart"/>
      <w:r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>
        <w:rPr>
          <w:rFonts w:ascii="Times New Roman" w:hAnsi="Times New Roman" w:cs="Times New Roman"/>
          <w:position w:val="4"/>
          <w:sz w:val="24"/>
          <w:lang w:val="en-US"/>
        </w:rPr>
        <w:t>/</w:t>
      </w:r>
      <w:proofErr w:type="spellStart"/>
      <w:r>
        <w:rPr>
          <w:rFonts w:ascii="Times New Roman" w:hAnsi="Times New Roman" w:cs="Times New Roman"/>
          <w:position w:val="4"/>
          <w:sz w:val="24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lang w:val="en-US"/>
        </w:rPr>
        <w:t>Pappa2</w:t>
      </w:r>
      <w:r>
        <w:rPr>
          <w:rFonts w:ascii="Times New Roman" w:hAnsi="Times New Roman" w:cs="Times New Roman"/>
          <w:position w:val="4"/>
          <w:sz w:val="24"/>
          <w:lang w:val="en-US"/>
        </w:rPr>
        <w:t>ko/ko</w:t>
      </w:r>
      <w:r>
        <w:rPr>
          <w:rFonts w:ascii="Times New Roman" w:hAnsi="Times New Roman" w:cs="Times New Roman"/>
          <w:sz w:val="24"/>
          <w:lang w:val="en-US"/>
        </w:rPr>
        <w:t>) and sex (males and females) on liver protein and phosphoprotein expression of JAK2-STAT3-STAT5 signaling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3"/>
        <w:gridCol w:w="555"/>
        <w:gridCol w:w="604"/>
        <w:gridCol w:w="535"/>
        <w:gridCol w:w="602"/>
        <w:gridCol w:w="560"/>
        <w:gridCol w:w="744"/>
      </w:tblGrid>
      <w:tr w:rsidR="00121C00" w14:paraId="46A9D139" w14:textId="3CE89EB6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37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A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46A9D13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</w:rPr>
              <w:t>rhGH</w:t>
            </w:r>
            <w:proofErr w:type="spellEnd"/>
            <w:r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</w:p>
        </w:tc>
      </w:tr>
      <w:tr w:rsidR="00121C00" w14:paraId="46A9D144" w14:textId="3E0C9444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3A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hree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3B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46A9D13C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3D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3E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46A9D13F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40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41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46A9D142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43" w14:textId="60DC7326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 w:rsidR="00F72120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121C00" w14:paraId="46A9D14C" w14:textId="33221DB1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45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4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4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4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4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4A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4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54" w14:textId="36831E46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4D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ex (S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4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4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>
              <w:rPr>
                <w:rFonts w:ascii="Arial" w:hAnsi="Arial" w:cs="Arial"/>
                <w:sz w:val="10"/>
                <w:szCs w:val="10"/>
              </w:rPr>
              <w:t xml:space="preserve">=4.42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42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50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51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52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53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5C" w14:textId="12963605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55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5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5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5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5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5A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5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64" w14:textId="1090D55C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5D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5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5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60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61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>
              <w:rPr>
                <w:rFonts w:ascii="Arial" w:hAnsi="Arial" w:cs="Arial"/>
                <w:sz w:val="10"/>
                <w:szCs w:val="10"/>
              </w:rPr>
              <w:t xml:space="preserve">=5.56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23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62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63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6C" w14:textId="509C38DA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65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6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6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6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6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6A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6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74" w14:textId="2C0D262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6D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6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6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70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71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72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73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7C" w14:textId="1853442E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75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7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7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7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7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7A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7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84" w14:textId="3F99B10B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7D" w14:textId="77777777" w:rsidR="00121C00" w:rsidRDefault="00121C00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7E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7F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80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81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82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83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121C00" w14:paraId="46A9D187" w14:textId="26AEEE8E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85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B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46A9D18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8"/>
              </w:rPr>
              <w:t>rhIGF1</w:t>
            </w:r>
            <w:r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</w:p>
        </w:tc>
      </w:tr>
      <w:tr w:rsidR="00121C00" w14:paraId="46A9D192" w14:textId="6E030428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88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hree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89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46A9D18A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8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8C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46A9D18D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8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8F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46A9D190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91" w14:textId="4EA93CC8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 w:rsidR="00F72120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121C00" w14:paraId="46A9D19A" w14:textId="7789E8AF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93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9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9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9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9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9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9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A2" w14:textId="0F0C261A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9B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ex (S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9C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9D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9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9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A0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A1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AA" w14:textId="323BF4A6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A3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A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A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A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A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A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A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B2" w14:textId="18133C90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AB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AC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AD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A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A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B0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B1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BA" w14:textId="4DE42C4D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B3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B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B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B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B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B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B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>
              <w:rPr>
                <w:rFonts w:ascii="Arial" w:hAnsi="Arial" w:cs="Arial"/>
                <w:sz w:val="10"/>
                <w:szCs w:val="10"/>
              </w:rPr>
              <w:t xml:space="preserve">=4.65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37</w:t>
            </w:r>
          </w:p>
        </w:tc>
      </w:tr>
      <w:tr w:rsidR="00121C00" w14:paraId="46A9D1C2" w14:textId="480B2406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BB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BC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BD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B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B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C0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C1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CA" w14:textId="793C9DF4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C3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C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C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C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C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C8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C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1D2" w14:textId="1B7DD8BD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CB" w14:textId="77777777" w:rsidR="00121C00" w:rsidRDefault="00121C00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CC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CD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CE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CF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D0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D1" w14:textId="77777777" w:rsidR="00121C00" w:rsidRDefault="00121C0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</w:p>
        </w:tc>
      </w:tr>
      <w:tr w:rsidR="00121C00" w14:paraId="46A9D1D5" w14:textId="54FD116E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D3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8"/>
              </w:rPr>
              <w:t>C</w:t>
            </w:r>
          </w:p>
        </w:tc>
        <w:tc>
          <w:tcPr>
            <w:tcW w:w="3600" w:type="dxa"/>
            <w:gridSpan w:val="6"/>
            <w:tcMar>
              <w:left w:w="0" w:type="dxa"/>
              <w:right w:w="0" w:type="dxa"/>
            </w:tcMar>
            <w:vAlign w:val="center"/>
          </w:tcPr>
          <w:p w14:paraId="46A9D1D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8"/>
              </w:rPr>
              <w:t>rhPAPP-A2</w:t>
            </w:r>
            <w:r>
              <w:rPr>
                <w:rFonts w:ascii="Arial" w:hAnsi="Arial" w:cs="Arial"/>
                <w:b/>
                <w:spacing w:val="-5"/>
                <w:sz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</w:rPr>
              <w:t>treatment</w:t>
            </w:r>
            <w:proofErr w:type="spellEnd"/>
          </w:p>
        </w:tc>
      </w:tr>
      <w:tr w:rsidR="00121C00" w14:paraId="46A9D1E0" w14:textId="7B59F4C7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D6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hree-way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ANOVA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D7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AK2-T/</w:t>
            </w:r>
          </w:p>
          <w:p w14:paraId="46A9D1D8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D9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JAK2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JAK2-T</w:t>
            </w:r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DA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3-T/</w:t>
            </w:r>
          </w:p>
          <w:p w14:paraId="46A9D1DB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DC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3-P</w:t>
            </w:r>
            <w:r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r>
              <w:rPr>
                <w:rFonts w:ascii="Arial" w:hAnsi="Arial" w:cs="Arial"/>
                <w:b/>
                <w:sz w:val="10"/>
                <w:szCs w:val="10"/>
              </w:rPr>
              <w:t>/ STAT3-T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DD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5-T/</w:t>
            </w:r>
          </w:p>
          <w:p w14:paraId="46A9D1DE" w14:textId="77777777" w:rsidR="00121C00" w:rsidRDefault="002273C8">
            <w:pPr>
              <w:pStyle w:val="TableParagraph"/>
              <w:jc w:val="center"/>
              <w:rPr>
                <w:b/>
                <w:sz w:val="10"/>
                <w:szCs w:val="10"/>
              </w:rPr>
            </w:pPr>
            <w:proofErr w:type="spellStart"/>
            <w:r>
              <w:rPr>
                <w:b/>
                <w:sz w:val="10"/>
                <w:szCs w:val="10"/>
              </w:rPr>
              <w:t>Adaptin</w:t>
            </w:r>
            <w:proofErr w:type="spellEnd"/>
            <w:r>
              <w:rPr>
                <w:b/>
                <w:sz w:val="10"/>
                <w:szCs w:val="10"/>
              </w:rPr>
              <w:t>-γ</w:t>
            </w:r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DF" w14:textId="4F1CE7C1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10"/>
                <w:szCs w:val="10"/>
              </w:rPr>
            </w:pPr>
            <w:r>
              <w:rPr>
                <w:rFonts w:ascii="Arial" w:hAnsi="Arial" w:cs="Arial"/>
                <w:b/>
                <w:sz w:val="10"/>
                <w:szCs w:val="10"/>
              </w:rPr>
              <w:t>STAT5-P</w:t>
            </w:r>
            <w:r w:rsidR="00F72120">
              <w:rPr>
                <w:rFonts w:ascii="Arial" w:hAnsi="Arial" w:cs="Arial"/>
                <w:b/>
                <w:position w:val="3"/>
                <w:sz w:val="10"/>
                <w:szCs w:val="10"/>
              </w:rPr>
              <w:t>Tyr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0"/>
                <w:szCs w:val="10"/>
              </w:rPr>
              <w:t>/ STAT5-T</w:t>
            </w:r>
          </w:p>
        </w:tc>
      </w:tr>
      <w:tr w:rsidR="00121C00" w14:paraId="46A9D1E8" w14:textId="177FEB8B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E1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>Genotype</w:t>
            </w:r>
            <w:proofErr w:type="spellEnd"/>
            <w:r>
              <w:rPr>
                <w:rFonts w:ascii="Arial" w:hAnsi="Arial" w:cs="Arial"/>
                <w:b/>
                <w:w w:val="95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b/>
                <w:sz w:val="12"/>
                <w:szCs w:val="12"/>
              </w:rPr>
              <w:t>(G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E2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E3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E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E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E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E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>
              <w:rPr>
                <w:rFonts w:ascii="Arial" w:hAnsi="Arial" w:cs="Arial"/>
                <w:sz w:val="10"/>
                <w:szCs w:val="10"/>
              </w:rPr>
              <w:t xml:space="preserve">=4.28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45</w:t>
            </w:r>
          </w:p>
        </w:tc>
      </w:tr>
      <w:tr w:rsidR="00121C00" w14:paraId="46A9D1F0" w14:textId="15028710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E9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Sex (S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EA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E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EC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ED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E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E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>
              <w:rPr>
                <w:rFonts w:ascii="Arial" w:hAnsi="Arial" w:cs="Arial"/>
                <w:sz w:val="10"/>
                <w:szCs w:val="10"/>
              </w:rPr>
              <w:t xml:space="preserve">=4.71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36</w:t>
            </w:r>
          </w:p>
        </w:tc>
      </w:tr>
      <w:tr w:rsidR="00121C00" w14:paraId="46A9D1F8" w14:textId="31851090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F1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</w:rPr>
              <w:t>Treatment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</w:rPr>
              <w:t xml:space="preserve"> (T)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F2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F3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F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F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F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F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>
              <w:rPr>
                <w:rFonts w:ascii="Arial" w:hAnsi="Arial" w:cs="Arial"/>
                <w:sz w:val="10"/>
                <w:szCs w:val="10"/>
              </w:rPr>
              <w:t xml:space="preserve">=6.83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13</w:t>
            </w:r>
          </w:p>
        </w:tc>
      </w:tr>
      <w:tr w:rsidR="00121C00" w14:paraId="46A9D200" w14:textId="4B948EFC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1F9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1FA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1F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1FC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1FD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1F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1F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208" w14:textId="13AD0205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201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202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203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20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20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20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20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i/>
                <w:sz w:val="10"/>
                <w:szCs w:val="10"/>
              </w:rPr>
              <w:t>F</w:t>
            </w:r>
            <w:r>
              <w:rPr>
                <w:rFonts w:ascii="Arial" w:hAnsi="Arial" w:cs="Arial"/>
                <w:position w:val="-1"/>
                <w:sz w:val="10"/>
                <w:szCs w:val="10"/>
              </w:rPr>
              <w:t>1,47</w:t>
            </w:r>
            <w:r>
              <w:rPr>
                <w:rFonts w:ascii="Arial" w:hAnsi="Arial" w:cs="Arial"/>
                <w:sz w:val="10"/>
                <w:szCs w:val="10"/>
              </w:rPr>
              <w:t xml:space="preserve">=4.23 </w:t>
            </w:r>
            <w:r>
              <w:rPr>
                <w:rFonts w:ascii="Arial" w:hAnsi="Arial" w:cs="Arial"/>
                <w:i/>
                <w:sz w:val="10"/>
                <w:szCs w:val="10"/>
              </w:rPr>
              <w:t>P=</w:t>
            </w:r>
            <w:r>
              <w:rPr>
                <w:rFonts w:ascii="Arial" w:hAnsi="Arial" w:cs="Arial"/>
                <w:sz w:val="10"/>
                <w:szCs w:val="10"/>
              </w:rPr>
              <w:t>.047</w:t>
            </w:r>
          </w:p>
        </w:tc>
      </w:tr>
      <w:tr w:rsidR="00121C00" w14:paraId="46A9D210" w14:textId="2CC29E25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209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20A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20B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20C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20D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20E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20F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  <w:tr w:rsidR="00121C00" w14:paraId="46A9D218" w14:textId="12B7274F">
        <w:trPr>
          <w:trHeight w:val="340"/>
        </w:trPr>
        <w:tc>
          <w:tcPr>
            <w:tcW w:w="653" w:type="dxa"/>
            <w:tcMar>
              <w:left w:w="0" w:type="dxa"/>
              <w:right w:w="0" w:type="dxa"/>
            </w:tcMar>
            <w:vAlign w:val="center"/>
          </w:tcPr>
          <w:p w14:paraId="46A9D211" w14:textId="77777777" w:rsidR="00121C00" w:rsidRDefault="002273C8">
            <w:pPr>
              <w:spacing w:after="0" w:line="24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T*G*S</w:t>
            </w:r>
          </w:p>
        </w:tc>
        <w:tc>
          <w:tcPr>
            <w:tcW w:w="555" w:type="dxa"/>
            <w:tcMar>
              <w:left w:w="0" w:type="dxa"/>
              <w:right w:w="0" w:type="dxa"/>
            </w:tcMar>
            <w:vAlign w:val="center"/>
          </w:tcPr>
          <w:p w14:paraId="46A9D212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4" w:type="dxa"/>
            <w:tcMar>
              <w:left w:w="0" w:type="dxa"/>
              <w:right w:w="0" w:type="dxa"/>
            </w:tcMar>
            <w:vAlign w:val="center"/>
          </w:tcPr>
          <w:p w14:paraId="46A9D213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35" w:type="dxa"/>
            <w:tcMar>
              <w:left w:w="0" w:type="dxa"/>
              <w:right w:w="0" w:type="dxa"/>
            </w:tcMar>
            <w:vAlign w:val="center"/>
          </w:tcPr>
          <w:p w14:paraId="46A9D214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602" w:type="dxa"/>
            <w:tcMar>
              <w:left w:w="0" w:type="dxa"/>
              <w:right w:w="0" w:type="dxa"/>
            </w:tcMar>
            <w:vAlign w:val="center"/>
          </w:tcPr>
          <w:p w14:paraId="46A9D215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6A9D216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  <w:tc>
          <w:tcPr>
            <w:tcW w:w="744" w:type="dxa"/>
            <w:tcMar>
              <w:left w:w="0" w:type="dxa"/>
              <w:right w:w="0" w:type="dxa"/>
            </w:tcMar>
            <w:vAlign w:val="center"/>
          </w:tcPr>
          <w:p w14:paraId="46A9D217" w14:textId="77777777" w:rsidR="00121C00" w:rsidRDefault="002273C8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0"/>
                <w:szCs w:val="10"/>
              </w:rPr>
              <w:t>ns</w:t>
            </w:r>
            <w:proofErr w:type="spellEnd"/>
          </w:p>
        </w:tc>
      </w:tr>
    </w:tbl>
    <w:p w14:paraId="46A9D219" w14:textId="77777777" w:rsidR="00121C00" w:rsidRDefault="00121C00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6A9D21A" w14:textId="77777777" w:rsidR="00121C00" w:rsidRDefault="00121C00"/>
    <w:sectPr w:rsidR="00121C0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92C66" w14:textId="77777777" w:rsidR="002273C8" w:rsidRDefault="002273C8">
      <w:pPr>
        <w:spacing w:line="240" w:lineRule="auto"/>
      </w:pPr>
      <w:r>
        <w:separator/>
      </w:r>
    </w:p>
  </w:endnote>
  <w:endnote w:type="continuationSeparator" w:id="0">
    <w:p w14:paraId="01A68466" w14:textId="77777777" w:rsidR="002273C8" w:rsidRDefault="002273C8">
      <w:pPr>
        <w:spacing w:line="240" w:lineRule="auto"/>
      </w:pPr>
      <w:r>
        <w:continuationSeparator/>
      </w:r>
    </w:p>
  </w:endnote>
  <w:endnote w:type="continuationNotice" w:id="1">
    <w:p w14:paraId="3FB54A14" w14:textId="77777777" w:rsidR="00315440" w:rsidRDefault="003154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73424" w14:textId="77777777" w:rsidR="002273C8" w:rsidRDefault="002273C8">
      <w:pPr>
        <w:spacing w:after="0"/>
      </w:pPr>
      <w:r>
        <w:separator/>
      </w:r>
    </w:p>
  </w:footnote>
  <w:footnote w:type="continuationSeparator" w:id="0">
    <w:p w14:paraId="2A7C73B6" w14:textId="77777777" w:rsidR="002273C8" w:rsidRDefault="002273C8">
      <w:pPr>
        <w:spacing w:after="0"/>
      </w:pPr>
      <w:r>
        <w:continuationSeparator/>
      </w:r>
    </w:p>
  </w:footnote>
  <w:footnote w:type="continuationNotice" w:id="1">
    <w:p w14:paraId="086145FD" w14:textId="77777777" w:rsidR="00315440" w:rsidRDefault="0031544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934"/>
    <w:rsid w:val="00040EB8"/>
    <w:rsid w:val="00044FF4"/>
    <w:rsid w:val="00053E3A"/>
    <w:rsid w:val="00121C00"/>
    <w:rsid w:val="00180E05"/>
    <w:rsid w:val="001C4934"/>
    <w:rsid w:val="001F72BB"/>
    <w:rsid w:val="00221417"/>
    <w:rsid w:val="002273C8"/>
    <w:rsid w:val="0024532B"/>
    <w:rsid w:val="002C1D9C"/>
    <w:rsid w:val="00315440"/>
    <w:rsid w:val="00383176"/>
    <w:rsid w:val="003D761B"/>
    <w:rsid w:val="004678E2"/>
    <w:rsid w:val="005A5068"/>
    <w:rsid w:val="005B1488"/>
    <w:rsid w:val="00620494"/>
    <w:rsid w:val="00694029"/>
    <w:rsid w:val="00760D45"/>
    <w:rsid w:val="007A3578"/>
    <w:rsid w:val="007D7351"/>
    <w:rsid w:val="00837964"/>
    <w:rsid w:val="00975A99"/>
    <w:rsid w:val="009B55AB"/>
    <w:rsid w:val="00A32897"/>
    <w:rsid w:val="00AF1199"/>
    <w:rsid w:val="00CA57BC"/>
    <w:rsid w:val="00D10EAB"/>
    <w:rsid w:val="00D17643"/>
    <w:rsid w:val="00D25C63"/>
    <w:rsid w:val="00D30240"/>
    <w:rsid w:val="00DF49BD"/>
    <w:rsid w:val="00E232F2"/>
    <w:rsid w:val="00E45916"/>
    <w:rsid w:val="00ED5E61"/>
    <w:rsid w:val="00F6501B"/>
    <w:rsid w:val="00F72120"/>
    <w:rsid w:val="00FC2842"/>
    <w:rsid w:val="63D7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9D136"/>
  <w15:docId w15:val="{9F07E23D-A1F5-4226-BE6A-02D81D44F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pPr>
      <w:widowControl w:val="0"/>
      <w:autoSpaceDE w:val="0"/>
      <w:autoSpaceDN w:val="0"/>
      <w:spacing w:after="0" w:line="240" w:lineRule="auto"/>
      <w:ind w:left="2272"/>
    </w:pPr>
    <w:rPr>
      <w:rFonts w:ascii="Calibri" w:eastAsia="Calibri" w:hAnsi="Calibri" w:cs="Calibri"/>
      <w:sz w:val="20"/>
      <w:szCs w:val="20"/>
      <w:lang w:val="en-US"/>
    </w:rPr>
  </w:style>
  <w:style w:type="table" w:styleId="Tablaconcuadrcula">
    <w:name w:val="Table Grid"/>
    <w:basedOn w:val="Tabla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pPr>
      <w:widowControl w:val="0"/>
      <w:autoSpaceDE w:val="0"/>
      <w:autoSpaceDN w:val="0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Pr>
      <w:rFonts w:ascii="Calibri" w:eastAsia="Calibri" w:hAnsi="Calibri" w:cs="Calibri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3154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15440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3154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15440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649BADA6AFA3429610D491E127B93E" ma:contentTypeVersion="20" ma:contentTypeDescription="Crear nuevo documento." ma:contentTypeScope="" ma:versionID="a2fc65da186eeb12a0c488480f10d8db">
  <xsd:schema xmlns:xsd="http://www.w3.org/2001/XMLSchema" xmlns:xs="http://www.w3.org/2001/XMLSchema" xmlns:p="http://schemas.microsoft.com/office/2006/metadata/properties" xmlns:ns1="http://schemas.microsoft.com/sharepoint/v3" xmlns:ns3="b56cd680-c45c-445a-9123-fab373fa1577" xmlns:ns4="d612c6c7-06ec-47e5-a91b-962edfaaa011" targetNamespace="http://schemas.microsoft.com/office/2006/metadata/properties" ma:root="true" ma:fieldsID="5be1a15c4ad82209e5d48063ed384b98" ns1:_="" ns3:_="" ns4:_="">
    <xsd:import namespace="http://schemas.microsoft.com/sharepoint/v3"/>
    <xsd:import namespace="b56cd680-c45c-445a-9123-fab373fa1577"/>
    <xsd:import namespace="d612c6c7-06ec-47e5-a91b-962edfaaa0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cd680-c45c-445a-9123-fab373fa1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2c6c7-06ec-47e5-a91b-962edfaaa011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6cd680-c45c-445a-9123-fab373fa1577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861944-25FA-4CD6-8278-180D4A2208AD}">
  <ds:schemaRefs/>
</ds:datastoreItem>
</file>

<file path=customXml/itemProps2.xml><?xml version="1.0" encoding="utf-8"?>
<ds:datastoreItem xmlns:ds="http://schemas.openxmlformats.org/officeDocument/2006/customXml" ds:itemID="{32287CC6-FF87-4355-B984-4602F6CE29FF}">
  <ds:schemaRefs>
    <ds:schemaRef ds:uri="http://purl.org/dc/terms/"/>
    <ds:schemaRef ds:uri="http://purl.org/dc/dcmitype/"/>
    <ds:schemaRef ds:uri="http://schemas.microsoft.com/office/2006/documentManagement/types"/>
    <ds:schemaRef ds:uri="b56cd680-c45c-445a-9123-fab373fa1577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d612c6c7-06ec-47e5-a91b-962edfaaa011"/>
    <ds:schemaRef ds:uri="http://schemas.microsoft.com/sharepoint/v3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65C3CDA-2F42-4A27-BAD6-E1299B95688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uan Suarez Perez</cp:lastModifiedBy>
  <cp:revision>4</cp:revision>
  <dcterms:created xsi:type="dcterms:W3CDTF">2024-02-01T09:41:00Z</dcterms:created>
  <dcterms:modified xsi:type="dcterms:W3CDTF">2024-02-0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649BADA6AFA3429610D491E127B93E</vt:lpwstr>
  </property>
  <property fmtid="{D5CDD505-2E9C-101B-9397-08002B2CF9AE}" pid="3" name="KSOProductBuildVer">
    <vt:lpwstr>3082-12.2.0.13431</vt:lpwstr>
  </property>
  <property fmtid="{D5CDD505-2E9C-101B-9397-08002B2CF9AE}" pid="4" name="ICV">
    <vt:lpwstr>D2E14E6555114A8FA5D193EF47C81EF8_12</vt:lpwstr>
  </property>
</Properties>
</file>